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551B20" w14:textId="582E805D" w:rsidR="00247E64" w:rsidRDefault="006345BB">
      <w:pPr>
        <w:rPr>
          <w:rFonts w:ascii="Trebuchet MS" w:hAnsi="Trebuchet MS"/>
          <w:i/>
          <w:iCs/>
        </w:rPr>
      </w:pPr>
      <w:r w:rsidRPr="006345BB">
        <w:rPr>
          <w:rFonts w:ascii="Trebuchet MS" w:hAnsi="Trebuchet MS"/>
          <w:i/>
          <w:iCs/>
        </w:rPr>
        <w:t xml:space="preserve">Supplement to </w:t>
      </w:r>
    </w:p>
    <w:p w14:paraId="0884FB26" w14:textId="77777777" w:rsidR="006345BB" w:rsidRPr="006345BB" w:rsidRDefault="006345BB">
      <w:pPr>
        <w:rPr>
          <w:rFonts w:ascii="Trebuchet MS" w:hAnsi="Trebuchet MS"/>
          <w:i/>
          <w:iCs/>
        </w:rPr>
      </w:pPr>
    </w:p>
    <w:p w14:paraId="6EDA1887" w14:textId="1211C911" w:rsidR="006345BB" w:rsidRDefault="006345BB" w:rsidP="006345BB">
      <w:pPr>
        <w:suppressLineNumbers/>
        <w:spacing w:line="480" w:lineRule="auto"/>
        <w:jc w:val="both"/>
        <w:rPr>
          <w:rFonts w:ascii="Trebuchet MS" w:hAnsi="Trebuchet MS"/>
          <w:b/>
          <w:bCs/>
          <w:sz w:val="32"/>
          <w:szCs w:val="32"/>
        </w:rPr>
      </w:pPr>
      <w:r w:rsidRPr="006345BB">
        <w:rPr>
          <w:rFonts w:ascii="Trebuchet MS" w:hAnsi="Trebuchet MS"/>
          <w:b/>
          <w:bCs/>
          <w:sz w:val="32"/>
          <w:szCs w:val="32"/>
        </w:rPr>
        <w:t>Evaluation of an HPV16-L1 Antibody Rapid Test for Oropharyngeal Cancer Diagnosis: Diagnostic Accuracy and Challenges in Real-World Settings</w:t>
      </w:r>
    </w:p>
    <w:p w14:paraId="543A7904" w14:textId="77777777" w:rsidR="006345BB" w:rsidRPr="006345BB" w:rsidRDefault="006345BB" w:rsidP="006345BB">
      <w:pPr>
        <w:suppressLineNumbers/>
        <w:spacing w:line="480" w:lineRule="auto"/>
        <w:jc w:val="both"/>
        <w:rPr>
          <w:rFonts w:ascii="Trebuchet MS" w:hAnsi="Trebuchet MS"/>
          <w:b/>
          <w:bCs/>
          <w:sz w:val="32"/>
          <w:szCs w:val="32"/>
        </w:rPr>
      </w:pPr>
      <w:r>
        <w:rPr>
          <w:rFonts w:ascii="Trebuchet MS" w:hAnsi="Trebuchet MS"/>
          <w:b/>
          <w:bCs/>
          <w:sz w:val="32"/>
          <w:szCs w:val="32"/>
        </w:rPr>
        <w:br w:type="column"/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3402"/>
        <w:gridCol w:w="3755"/>
        <w:gridCol w:w="2203"/>
      </w:tblGrid>
      <w:tr w:rsidR="006345BB" w:rsidRPr="00022369" w14:paraId="06726712" w14:textId="77777777" w:rsidTr="00BB2357">
        <w:trPr>
          <w:trHeight w:val="300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18404" w14:textId="0B003EAA" w:rsidR="006345BB" w:rsidRPr="00022369" w:rsidRDefault="006345BB" w:rsidP="00BB2357">
            <w:pPr>
              <w:spacing w:after="0" w:line="240" w:lineRule="auto"/>
              <w:rPr>
                <w:rFonts w:ascii="Trebuchet MS" w:eastAsia="Times New Roman" w:hAnsi="Trebuchet MS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 xml:space="preserve">Supplementary </w:t>
            </w:r>
            <w:r w:rsidR="00A13151"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T</w:t>
            </w:r>
            <w:r w:rsidRPr="00022369"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 xml:space="preserve">able </w:t>
            </w:r>
            <w:r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1</w:t>
            </w:r>
            <w:r w:rsidRPr="00022369"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:</w:t>
            </w:r>
            <w:r w:rsidRPr="00022369">
              <w:rPr>
                <w:rFonts w:ascii="Trebuchet MS" w:eastAsia="Times New Roman" w:hAnsi="Trebuchet MS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 xml:space="preserve"> </w:t>
            </w:r>
            <w:r w:rsidRPr="006345BB">
              <w:rPr>
                <w:rFonts w:ascii="Trebuchet MS" w:eastAsia="Times New Roman" w:hAnsi="Trebuchet MS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Comparison of HPV16-L1 antibody titres with HPV16-L1 antibody rapid test for oropharyngeal cancer patients, HPV vaccine recipients and naturally HPV infected individuals.</w:t>
            </w:r>
          </w:p>
        </w:tc>
      </w:tr>
      <w:tr w:rsidR="006345BB" w:rsidRPr="00022369" w14:paraId="190BC817" w14:textId="77777777" w:rsidTr="00BB2357">
        <w:trPr>
          <w:trHeight w:val="315"/>
        </w:trPr>
        <w:tc>
          <w:tcPr>
            <w:tcW w:w="9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DE8DA4E" w14:textId="096853A1" w:rsidR="006345BB" w:rsidRPr="006345BB" w:rsidRDefault="006345BB" w:rsidP="00BB2357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vertAlign w:val="superscript"/>
                <w:lang w:eastAsia="en-NL"/>
                <w14:ligatures w14:val="none"/>
              </w:rPr>
            </w:pPr>
            <w:r w:rsidRPr="00022369"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Study population 1: OPC patients</w:t>
            </w:r>
            <w:r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vertAlign w:val="superscript"/>
                <w:lang w:eastAsia="en-NL"/>
                <w14:ligatures w14:val="none"/>
              </w:rPr>
              <w:t>1</w:t>
            </w:r>
          </w:p>
        </w:tc>
      </w:tr>
      <w:tr w:rsidR="006345BB" w:rsidRPr="00022369" w14:paraId="1C74B4A7" w14:textId="77777777" w:rsidTr="00BB2357">
        <w:trPr>
          <w:trHeight w:val="300"/>
        </w:trPr>
        <w:tc>
          <w:tcPr>
            <w:tcW w:w="3402" w:type="dxa"/>
            <w:tcBorders>
              <w:top w:val="nil"/>
              <w:left w:val="nil"/>
              <w:right w:val="nil"/>
            </w:tcBorders>
            <w:noWrap/>
            <w:hideMark/>
          </w:tcPr>
          <w:p w14:paraId="7407E79B" w14:textId="77777777" w:rsidR="006345BB" w:rsidRPr="00022369" w:rsidRDefault="006345BB" w:rsidP="00BB2357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5958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E4D098F" w14:textId="77777777" w:rsidR="006345BB" w:rsidRPr="00022369" w:rsidRDefault="006345BB" w:rsidP="00BB235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 w:rsidRPr="00022369"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HPV16-L1 antibody rapid test (Prevo-Check®)</w:t>
            </w:r>
          </w:p>
        </w:tc>
      </w:tr>
      <w:tr w:rsidR="006345BB" w:rsidRPr="00022369" w14:paraId="77EC661E" w14:textId="77777777" w:rsidTr="00BB235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432E54" w14:textId="3F0FC1FA" w:rsidR="006345BB" w:rsidRPr="00022369" w:rsidRDefault="006345BB" w:rsidP="00BB2357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M</w:t>
            </w:r>
            <w:r w:rsidRPr="006345BB"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ultiplex serology assay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55272D" w14:textId="77777777" w:rsidR="006345BB" w:rsidRPr="00022369" w:rsidRDefault="006345BB" w:rsidP="00BB235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 w:rsidRPr="00022369"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Negative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CCE14F" w14:textId="77777777" w:rsidR="006345BB" w:rsidRPr="00022369" w:rsidRDefault="006345BB" w:rsidP="00BB235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 w:rsidRPr="00022369"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Positive</w:t>
            </w:r>
          </w:p>
        </w:tc>
      </w:tr>
      <w:tr w:rsidR="006345BB" w:rsidRPr="00022369" w14:paraId="6CBF62B8" w14:textId="77777777" w:rsidTr="00BB2357">
        <w:trPr>
          <w:trHeight w:val="345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316859C" w14:textId="1A7C46EF" w:rsidR="006345BB" w:rsidRPr="00022369" w:rsidRDefault="006345BB" w:rsidP="00BB2357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Negative</w:t>
            </w: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07D20" w14:textId="48DD04B2" w:rsidR="006345BB" w:rsidRPr="00022369" w:rsidRDefault="00051A7C" w:rsidP="00BB235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Trebuchet MS" w:eastAsia="Times New Roman" w:hAnsi="Trebuchet MS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57</w:t>
            </w:r>
          </w:p>
        </w:tc>
        <w:tc>
          <w:tcPr>
            <w:tcW w:w="22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D0B17" w14:textId="0E98B825" w:rsidR="006345BB" w:rsidRPr="00022369" w:rsidRDefault="00051A7C" w:rsidP="00BB235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Trebuchet MS" w:eastAsia="Times New Roman" w:hAnsi="Trebuchet MS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0</w:t>
            </w:r>
          </w:p>
        </w:tc>
      </w:tr>
      <w:tr w:rsidR="006345BB" w:rsidRPr="00022369" w14:paraId="3049FA62" w14:textId="77777777" w:rsidTr="00BB2357">
        <w:trPr>
          <w:trHeight w:val="34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B263B" w14:textId="7F293627" w:rsidR="006345BB" w:rsidRPr="00022369" w:rsidRDefault="006345BB" w:rsidP="00BB2357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Positive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662CD" w14:textId="0681F784" w:rsidR="006345BB" w:rsidRPr="00022369" w:rsidRDefault="00051A7C" w:rsidP="00BB235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Trebuchet MS" w:eastAsia="Times New Roman" w:hAnsi="Trebuchet MS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13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9233F" w14:textId="4E073B7D" w:rsidR="006345BB" w:rsidRPr="00022369" w:rsidRDefault="00051A7C" w:rsidP="00BB235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Trebuchet MS" w:eastAsia="Times New Roman" w:hAnsi="Trebuchet MS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13</w:t>
            </w:r>
          </w:p>
        </w:tc>
      </w:tr>
      <w:tr w:rsidR="006345BB" w:rsidRPr="00022369" w14:paraId="1807B0A1" w14:textId="77777777" w:rsidTr="00BB2357">
        <w:trPr>
          <w:trHeight w:val="315"/>
        </w:trPr>
        <w:tc>
          <w:tcPr>
            <w:tcW w:w="9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21175AEB" w14:textId="025D084E" w:rsidR="006345BB" w:rsidRPr="006345BB" w:rsidRDefault="006345BB" w:rsidP="00BB2357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vertAlign w:val="superscript"/>
                <w:lang w:eastAsia="en-NL"/>
                <w14:ligatures w14:val="none"/>
              </w:rPr>
            </w:pPr>
            <w:r w:rsidRPr="00022369"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Study population 2: HPV vaccine recipients</w:t>
            </w:r>
            <w:r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vertAlign w:val="superscript"/>
                <w:lang w:eastAsia="en-NL"/>
                <w14:ligatures w14:val="none"/>
              </w:rPr>
              <w:t>2</w:t>
            </w:r>
          </w:p>
        </w:tc>
      </w:tr>
      <w:tr w:rsidR="006345BB" w:rsidRPr="00022369" w14:paraId="1A6A8972" w14:textId="77777777" w:rsidTr="00BB2357">
        <w:trPr>
          <w:trHeight w:val="300"/>
        </w:trPr>
        <w:tc>
          <w:tcPr>
            <w:tcW w:w="3402" w:type="dxa"/>
            <w:tcBorders>
              <w:top w:val="nil"/>
              <w:left w:val="nil"/>
              <w:right w:val="nil"/>
            </w:tcBorders>
            <w:noWrap/>
            <w:hideMark/>
          </w:tcPr>
          <w:p w14:paraId="7A0FE05C" w14:textId="77777777" w:rsidR="006345BB" w:rsidRPr="00022369" w:rsidRDefault="006345BB" w:rsidP="00BB2357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5958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E1F1B63" w14:textId="77777777" w:rsidR="006345BB" w:rsidRPr="00022369" w:rsidRDefault="006345BB" w:rsidP="00BB2357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 w:rsidRPr="00022369"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HPV16-L1 antibody rapid test (Prevo-Check®)</w:t>
            </w:r>
          </w:p>
        </w:tc>
      </w:tr>
      <w:tr w:rsidR="006345BB" w:rsidRPr="00022369" w14:paraId="48422D6D" w14:textId="77777777" w:rsidTr="00BB235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27A426" w14:textId="7FD9F98A" w:rsidR="006345BB" w:rsidRPr="00022369" w:rsidRDefault="006345BB" w:rsidP="006345BB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M</w:t>
            </w:r>
            <w:r w:rsidRPr="006345BB"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ultiplex serology assay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D0EF16" w14:textId="77777777" w:rsidR="006345BB" w:rsidRPr="00022369" w:rsidRDefault="006345BB" w:rsidP="006345BB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 w:rsidRPr="00022369"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Negative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71226B" w14:textId="77777777" w:rsidR="006345BB" w:rsidRPr="00022369" w:rsidRDefault="006345BB" w:rsidP="006345BB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 w:rsidRPr="00022369"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Positive</w:t>
            </w:r>
          </w:p>
        </w:tc>
      </w:tr>
      <w:tr w:rsidR="00051A7C" w:rsidRPr="00022369" w14:paraId="7E697A01" w14:textId="77777777" w:rsidTr="00BB2357">
        <w:trPr>
          <w:trHeight w:val="345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D57E2C" w14:textId="0B433614" w:rsidR="00051A7C" w:rsidRPr="00022369" w:rsidRDefault="00051A7C" w:rsidP="00051A7C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Negative</w:t>
            </w:r>
          </w:p>
        </w:tc>
        <w:tc>
          <w:tcPr>
            <w:tcW w:w="37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63413" w14:textId="2C1D3990" w:rsidR="00051A7C" w:rsidRPr="00022369" w:rsidRDefault="00051A7C" w:rsidP="00051A7C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Trebuchet MS" w:eastAsia="Times New Roman" w:hAnsi="Trebuchet MS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50</w:t>
            </w:r>
          </w:p>
        </w:tc>
        <w:tc>
          <w:tcPr>
            <w:tcW w:w="22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8B1CA" w14:textId="7C2FC21B" w:rsidR="00051A7C" w:rsidRPr="00022369" w:rsidRDefault="00051A7C" w:rsidP="00051A7C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Trebuchet MS" w:eastAsia="Times New Roman" w:hAnsi="Trebuchet MS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0</w:t>
            </w:r>
          </w:p>
        </w:tc>
      </w:tr>
      <w:tr w:rsidR="00051A7C" w:rsidRPr="00022369" w14:paraId="6FBE1E38" w14:textId="77777777" w:rsidTr="00BB2357">
        <w:trPr>
          <w:trHeight w:val="34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A80A9" w14:textId="0814165C" w:rsidR="00051A7C" w:rsidRPr="00022369" w:rsidRDefault="00051A7C" w:rsidP="00051A7C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Positive</w:t>
            </w:r>
          </w:p>
        </w:tc>
        <w:tc>
          <w:tcPr>
            <w:tcW w:w="3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69676" w14:textId="32B8EF21" w:rsidR="00051A7C" w:rsidRPr="00022369" w:rsidRDefault="00051A7C" w:rsidP="00051A7C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Trebuchet MS" w:eastAsia="Times New Roman" w:hAnsi="Trebuchet MS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1</w:t>
            </w:r>
          </w:p>
        </w:tc>
        <w:tc>
          <w:tcPr>
            <w:tcW w:w="22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6CFC8" w14:textId="7BBA8A85" w:rsidR="00051A7C" w:rsidRPr="00022369" w:rsidRDefault="00051A7C" w:rsidP="00051A7C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Trebuchet MS" w:eastAsia="Times New Roman" w:hAnsi="Trebuchet MS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49</w:t>
            </w:r>
          </w:p>
        </w:tc>
      </w:tr>
      <w:tr w:rsidR="00051A7C" w:rsidRPr="00022369" w14:paraId="179B2083" w14:textId="77777777" w:rsidTr="00BB2357">
        <w:trPr>
          <w:trHeight w:val="315"/>
        </w:trPr>
        <w:tc>
          <w:tcPr>
            <w:tcW w:w="9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14:paraId="6B9A4021" w14:textId="46145062" w:rsidR="00051A7C" w:rsidRPr="006345BB" w:rsidRDefault="00051A7C" w:rsidP="00051A7C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vertAlign w:val="superscript"/>
                <w:lang w:eastAsia="en-NL"/>
                <w14:ligatures w14:val="none"/>
              </w:rPr>
            </w:pPr>
            <w:r w:rsidRPr="00022369"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Study population 3: Naturally HPV infected individuals</w:t>
            </w:r>
            <w:r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vertAlign w:val="superscript"/>
                <w:lang w:eastAsia="en-NL"/>
                <w14:ligatures w14:val="none"/>
              </w:rPr>
              <w:t>3</w:t>
            </w:r>
          </w:p>
        </w:tc>
      </w:tr>
      <w:tr w:rsidR="00051A7C" w:rsidRPr="00022369" w14:paraId="19BAF899" w14:textId="77777777" w:rsidTr="00BB2357">
        <w:trPr>
          <w:trHeight w:val="300"/>
        </w:trPr>
        <w:tc>
          <w:tcPr>
            <w:tcW w:w="3402" w:type="dxa"/>
            <w:tcBorders>
              <w:top w:val="nil"/>
              <w:left w:val="nil"/>
              <w:right w:val="nil"/>
            </w:tcBorders>
            <w:noWrap/>
            <w:hideMark/>
          </w:tcPr>
          <w:p w14:paraId="353AF212" w14:textId="77777777" w:rsidR="00051A7C" w:rsidRPr="00022369" w:rsidRDefault="00051A7C" w:rsidP="00051A7C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</w:p>
        </w:tc>
        <w:tc>
          <w:tcPr>
            <w:tcW w:w="5958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1656406" w14:textId="77777777" w:rsidR="00051A7C" w:rsidRPr="00022369" w:rsidRDefault="00051A7C" w:rsidP="00051A7C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 w:rsidRPr="00022369"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HPV16-L1 antibody rapid test (Prevo-Check®)</w:t>
            </w:r>
          </w:p>
        </w:tc>
      </w:tr>
      <w:tr w:rsidR="00051A7C" w:rsidRPr="00022369" w14:paraId="6849C0BA" w14:textId="77777777" w:rsidTr="00BB2357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DFC4D3" w14:textId="4D43757E" w:rsidR="00051A7C" w:rsidRPr="00022369" w:rsidRDefault="00051A7C" w:rsidP="00051A7C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M</w:t>
            </w:r>
            <w:r w:rsidRPr="006345BB"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ultiplex serology assay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8E91D2" w14:textId="77777777" w:rsidR="00051A7C" w:rsidRPr="00022369" w:rsidRDefault="00051A7C" w:rsidP="00051A7C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 w:rsidRPr="00022369"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Negative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7CDD7D" w14:textId="77777777" w:rsidR="00051A7C" w:rsidRPr="00022369" w:rsidRDefault="00051A7C" w:rsidP="00051A7C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 w:rsidRPr="00022369"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Positive</w:t>
            </w:r>
          </w:p>
        </w:tc>
      </w:tr>
      <w:tr w:rsidR="00051A7C" w:rsidRPr="00022369" w14:paraId="3185E96F" w14:textId="77777777" w:rsidTr="00BB2357">
        <w:trPr>
          <w:trHeight w:val="345"/>
        </w:trPr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707381E0" w14:textId="6D85E78D" w:rsidR="00051A7C" w:rsidRPr="00022369" w:rsidRDefault="00051A7C" w:rsidP="00051A7C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Negative</w:t>
            </w:r>
          </w:p>
        </w:tc>
        <w:tc>
          <w:tcPr>
            <w:tcW w:w="375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A4A5435" w14:textId="5F615C4F" w:rsidR="00051A7C" w:rsidRPr="00022369" w:rsidRDefault="00051A7C" w:rsidP="00051A7C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Trebuchet MS" w:eastAsia="Times New Roman" w:hAnsi="Trebuchet MS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26</w:t>
            </w:r>
          </w:p>
        </w:tc>
        <w:tc>
          <w:tcPr>
            <w:tcW w:w="220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08D2309" w14:textId="2AA240ED" w:rsidR="00051A7C" w:rsidRPr="00022369" w:rsidRDefault="00051A7C" w:rsidP="00051A7C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Trebuchet MS" w:eastAsia="Times New Roman" w:hAnsi="Trebuchet MS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0</w:t>
            </w:r>
          </w:p>
        </w:tc>
      </w:tr>
      <w:tr w:rsidR="00051A7C" w:rsidRPr="00022369" w14:paraId="25B22150" w14:textId="77777777" w:rsidTr="00BB2357">
        <w:trPr>
          <w:trHeight w:val="345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592701" w14:textId="365C2E48" w:rsidR="00051A7C" w:rsidRPr="00022369" w:rsidRDefault="00051A7C" w:rsidP="00051A7C">
            <w:pPr>
              <w:spacing w:after="0" w:line="240" w:lineRule="auto"/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Trebuchet MS" w:eastAsia="Times New Roman" w:hAnsi="Trebuchet MS" w:cs="Calibri"/>
                <w:b/>
                <w:bCs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Positive</w:t>
            </w:r>
          </w:p>
        </w:tc>
        <w:tc>
          <w:tcPr>
            <w:tcW w:w="37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3A4FD7" w14:textId="1C17587E" w:rsidR="00051A7C" w:rsidRPr="00022369" w:rsidRDefault="00051A7C" w:rsidP="00051A7C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Trebuchet MS" w:eastAsia="Times New Roman" w:hAnsi="Trebuchet MS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17</w:t>
            </w:r>
          </w:p>
        </w:tc>
        <w:tc>
          <w:tcPr>
            <w:tcW w:w="22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15DC53" w14:textId="1A304927" w:rsidR="00051A7C" w:rsidRPr="00022369" w:rsidRDefault="00051A7C" w:rsidP="00051A7C">
            <w:pPr>
              <w:spacing w:after="0" w:line="240" w:lineRule="auto"/>
              <w:jc w:val="center"/>
              <w:rPr>
                <w:rFonts w:ascii="Trebuchet MS" w:eastAsia="Times New Roman" w:hAnsi="Trebuchet MS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</w:pPr>
            <w:r>
              <w:rPr>
                <w:rFonts w:ascii="Trebuchet MS" w:eastAsia="Times New Roman" w:hAnsi="Trebuchet MS" w:cs="Calibri"/>
                <w:color w:val="000000"/>
                <w:kern w:val="0"/>
                <w:sz w:val="22"/>
                <w:szCs w:val="22"/>
                <w:lang w:eastAsia="en-NL"/>
                <w14:ligatures w14:val="none"/>
              </w:rPr>
              <w:t>9</w:t>
            </w:r>
          </w:p>
        </w:tc>
      </w:tr>
      <w:tr w:rsidR="00051A7C" w:rsidRPr="00022369" w14:paraId="5B354D7B" w14:textId="77777777" w:rsidTr="00BB2357">
        <w:trPr>
          <w:trHeight w:val="345"/>
        </w:trPr>
        <w:tc>
          <w:tcPr>
            <w:tcW w:w="9360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DB4C6A4" w14:textId="77777777" w:rsidR="00051A7C" w:rsidRPr="00022369" w:rsidRDefault="00051A7C" w:rsidP="00051A7C">
            <w:pPr>
              <w:spacing w:after="0" w:line="240" w:lineRule="auto"/>
              <w:rPr>
                <w:rFonts w:ascii="Trebuchet MS" w:eastAsia="Times New Roman" w:hAnsi="Trebuchet MS" w:cs="Calibri"/>
                <w:i/>
                <w:i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</w:p>
        </w:tc>
      </w:tr>
      <w:tr w:rsidR="00051A7C" w:rsidRPr="00022369" w14:paraId="03E3633A" w14:textId="77777777" w:rsidTr="00BB2357">
        <w:trPr>
          <w:trHeight w:val="345"/>
        </w:trPr>
        <w:tc>
          <w:tcPr>
            <w:tcW w:w="9360" w:type="dxa"/>
            <w:gridSpan w:val="3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26EA4199" w14:textId="77777777" w:rsidR="00051A7C" w:rsidRPr="00022369" w:rsidRDefault="00051A7C" w:rsidP="00051A7C">
            <w:pPr>
              <w:spacing w:after="0" w:line="240" w:lineRule="auto"/>
              <w:rPr>
                <w:rFonts w:ascii="Trebuchet MS" w:eastAsia="Times New Roman" w:hAnsi="Trebuchet MS" w:cs="Calibri"/>
                <w:i/>
                <w:i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022369">
              <w:rPr>
                <w:rFonts w:ascii="Trebuchet MS" w:eastAsia="Times New Roman" w:hAnsi="Trebuchet MS" w:cs="Calibri"/>
                <w:i/>
                <w:i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 xml:space="preserve">1: HPV-OPC positivity was based on </w:t>
            </w:r>
            <w:r>
              <w:rPr>
                <w:rFonts w:ascii="Trebuchet MS" w:eastAsia="Times New Roman" w:hAnsi="Trebuchet MS" w:cs="Calibri"/>
                <w:i/>
                <w:i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concurrent</w:t>
            </w:r>
            <w:r w:rsidRPr="00022369">
              <w:rPr>
                <w:rFonts w:ascii="Trebuchet MS" w:eastAsia="Times New Roman" w:hAnsi="Trebuchet MS" w:cs="Calibri"/>
                <w:i/>
                <w:i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 xml:space="preserve"> HPV16 DNA and p16</w:t>
            </w:r>
            <w:r w:rsidRPr="00022369">
              <w:rPr>
                <w:rFonts w:ascii="Trebuchet MS" w:eastAsia="Times New Roman" w:hAnsi="Trebuchet MS" w:cs="Calibri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NL"/>
                <w14:ligatures w14:val="none"/>
              </w:rPr>
              <w:t>INK4a</w:t>
            </w:r>
            <w:r w:rsidRPr="00022369">
              <w:rPr>
                <w:rFonts w:ascii="Trebuchet MS" w:eastAsia="Times New Roman" w:hAnsi="Trebuchet MS" w:cs="Calibri"/>
                <w:i/>
                <w:i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 xml:space="preserve"> positivity, and otherwise was considered non-HPV-OPC. </w:t>
            </w:r>
          </w:p>
        </w:tc>
      </w:tr>
      <w:tr w:rsidR="00051A7C" w:rsidRPr="00022369" w14:paraId="68AF836B" w14:textId="77777777" w:rsidTr="00BB2357">
        <w:trPr>
          <w:trHeight w:val="300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256FA" w14:textId="77777777" w:rsidR="00051A7C" w:rsidRPr="00022369" w:rsidRDefault="00051A7C" w:rsidP="00051A7C">
            <w:pPr>
              <w:spacing w:after="0" w:line="240" w:lineRule="auto"/>
              <w:rPr>
                <w:rFonts w:ascii="Trebuchet MS" w:eastAsia="Times New Roman" w:hAnsi="Trebuchet MS" w:cs="Calibri"/>
                <w:i/>
                <w:i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022369">
              <w:rPr>
                <w:rFonts w:ascii="Trebuchet MS" w:eastAsia="Times New Roman" w:hAnsi="Trebuchet MS" w:cs="Calibri"/>
                <w:i/>
                <w:i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 xml:space="preserve">2: Post-vaccination was after receiving 3 doses of Cervarix® and </w:t>
            </w:r>
            <w:r>
              <w:rPr>
                <w:rFonts w:ascii="Trebuchet MS" w:eastAsia="Times New Roman" w:hAnsi="Trebuchet MS" w:cs="Calibri"/>
                <w:i/>
                <w:i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1</w:t>
            </w:r>
            <w:r w:rsidRPr="00022369">
              <w:rPr>
                <w:rFonts w:ascii="Trebuchet MS" w:eastAsia="Times New Roman" w:hAnsi="Trebuchet MS" w:cs="Calibri"/>
                <w:i/>
                <w:i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 xml:space="preserve"> month after receiving the </w:t>
            </w:r>
            <w:r>
              <w:rPr>
                <w:rFonts w:ascii="Trebuchet MS" w:eastAsia="Times New Roman" w:hAnsi="Trebuchet MS" w:cs="Calibri"/>
                <w:i/>
                <w:i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third</w:t>
            </w:r>
            <w:r w:rsidRPr="00022369">
              <w:rPr>
                <w:rFonts w:ascii="Trebuchet MS" w:eastAsia="Times New Roman" w:hAnsi="Trebuchet MS" w:cs="Calibri"/>
                <w:i/>
                <w:i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 xml:space="preserve"> dose. All vaccinated 16- and 17-year-old females were negative for HPV DNA at baseline and 7 months later.</w:t>
            </w:r>
          </w:p>
        </w:tc>
      </w:tr>
      <w:tr w:rsidR="00051A7C" w:rsidRPr="00022369" w14:paraId="43D348F7" w14:textId="77777777" w:rsidTr="00BB2357">
        <w:trPr>
          <w:trHeight w:val="300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3F585" w14:textId="77777777" w:rsidR="00051A7C" w:rsidRDefault="00051A7C" w:rsidP="00051A7C">
            <w:pPr>
              <w:spacing w:after="0" w:line="240" w:lineRule="auto"/>
              <w:rPr>
                <w:rFonts w:ascii="Trebuchet MS" w:eastAsia="Times New Roman" w:hAnsi="Trebuchet MS" w:cs="Calibri"/>
                <w:i/>
                <w:i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022369">
              <w:rPr>
                <w:rFonts w:ascii="Trebuchet MS" w:eastAsia="Times New Roman" w:hAnsi="Trebuchet MS" w:cs="Calibri"/>
                <w:i/>
                <w:i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 xml:space="preserve">3: Seroconversion is based on last HPV16-L1 antibody negative and first HPV16-L1 antibody positive </w:t>
            </w:r>
            <w:r>
              <w:rPr>
                <w:rFonts w:ascii="Trebuchet MS" w:eastAsia="Times New Roman" w:hAnsi="Trebuchet MS" w:cs="Calibri"/>
                <w:i/>
                <w:i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 xml:space="preserve">serial sample </w:t>
            </w:r>
            <w:r w:rsidRPr="00022369">
              <w:rPr>
                <w:rFonts w:ascii="Trebuchet MS" w:eastAsia="Times New Roman" w:hAnsi="Trebuchet MS" w:cs="Calibri"/>
                <w:i/>
                <w:i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 xml:space="preserve">result after natural HPV infection. </w:t>
            </w:r>
          </w:p>
          <w:p w14:paraId="30518E77" w14:textId="2024EBD8" w:rsidR="00051A7C" w:rsidRPr="00022369" w:rsidRDefault="00051A7C" w:rsidP="00051A7C">
            <w:pPr>
              <w:spacing w:after="0" w:line="240" w:lineRule="auto"/>
              <w:rPr>
                <w:rFonts w:ascii="Trebuchet MS" w:eastAsia="Times New Roman" w:hAnsi="Trebuchet MS" w:cs="Calibri"/>
                <w:i/>
                <w:i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>
              <w:rPr>
                <w:rFonts w:ascii="Trebuchet MS" w:eastAsia="Times New Roman" w:hAnsi="Trebuchet MS" w:cs="Calibri"/>
                <w:i/>
                <w:i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4: Positivity for Multiplex serology defined</w:t>
            </w:r>
            <w:r w:rsidRPr="006345BB">
              <w:rPr>
                <w:rFonts w:ascii="Trebuchet MS" w:eastAsia="Times New Roman" w:hAnsi="Trebuchet MS" w:cs="Calibri"/>
                <w:i/>
                <w:i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 xml:space="preserve"> by the pre-specified cut-off of 422 MFI</w:t>
            </w:r>
            <w:r>
              <w:rPr>
                <w:rFonts w:ascii="Trebuchet MS" w:eastAsia="Times New Roman" w:hAnsi="Trebuchet MS" w:cs="Calibri"/>
                <w:i/>
                <w:i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 xml:space="preserve"> </w:t>
            </w:r>
          </w:p>
        </w:tc>
      </w:tr>
      <w:tr w:rsidR="00051A7C" w:rsidRPr="00022369" w14:paraId="596F9452" w14:textId="77777777" w:rsidTr="00BB2357">
        <w:trPr>
          <w:trHeight w:val="87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30E7D" w14:textId="77777777" w:rsidR="00051A7C" w:rsidRPr="00022369" w:rsidRDefault="00051A7C" w:rsidP="00051A7C">
            <w:pPr>
              <w:spacing w:after="0" w:line="240" w:lineRule="auto"/>
              <w:rPr>
                <w:rFonts w:ascii="Trebuchet MS" w:eastAsia="Times New Roman" w:hAnsi="Trebuchet MS" w:cs="Calibri"/>
                <w:i/>
                <w:i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</w:pPr>
            <w:r w:rsidRPr="00022369">
              <w:rPr>
                <w:rFonts w:ascii="Trebuchet MS" w:eastAsia="Times New Roman" w:hAnsi="Trebuchet MS" w:cs="Calibri"/>
                <w:i/>
                <w:i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Abbreviations: HPV-OPC, HPV-associated oropharyngeal cancer; non-HPV-OPC, no</w:t>
            </w:r>
            <w:r>
              <w:rPr>
                <w:rFonts w:ascii="Trebuchet MS" w:eastAsia="Times New Roman" w:hAnsi="Trebuchet MS" w:cs="Calibri"/>
                <w:i/>
                <w:i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n</w:t>
            </w:r>
            <w:r w:rsidRPr="00022369">
              <w:rPr>
                <w:rFonts w:ascii="Trebuchet MS" w:eastAsia="Times New Roman" w:hAnsi="Trebuchet MS" w:cs="Calibri"/>
                <w:i/>
                <w:iCs/>
                <w:color w:val="000000"/>
                <w:kern w:val="0"/>
                <w:sz w:val="20"/>
                <w:szCs w:val="20"/>
                <w:lang w:eastAsia="en-NL"/>
                <w14:ligatures w14:val="none"/>
              </w:rPr>
              <w:t>-HPV-associated oropharyngeal cancer</w:t>
            </w:r>
          </w:p>
        </w:tc>
      </w:tr>
    </w:tbl>
    <w:p w14:paraId="510042DC" w14:textId="6419FE37" w:rsidR="006345BB" w:rsidRPr="006345BB" w:rsidRDefault="006345BB" w:rsidP="006345BB">
      <w:pPr>
        <w:suppressLineNumbers/>
        <w:spacing w:line="480" w:lineRule="auto"/>
        <w:jc w:val="both"/>
        <w:rPr>
          <w:rFonts w:ascii="Trebuchet MS" w:hAnsi="Trebuchet MS"/>
          <w:b/>
          <w:bCs/>
          <w:sz w:val="32"/>
          <w:szCs w:val="32"/>
        </w:rPr>
      </w:pPr>
    </w:p>
    <w:p w14:paraId="4FA7AE64" w14:textId="77777777" w:rsidR="006345BB" w:rsidRPr="006345BB" w:rsidRDefault="006345BB">
      <w:pPr>
        <w:rPr>
          <w:rFonts w:ascii="Trebuchet MS" w:hAnsi="Trebuchet MS"/>
          <w:i/>
          <w:iCs/>
        </w:rPr>
      </w:pPr>
    </w:p>
    <w:sectPr w:rsidR="006345BB" w:rsidRPr="006345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5BB"/>
    <w:rsid w:val="00051A7C"/>
    <w:rsid w:val="00175F97"/>
    <w:rsid w:val="00247E64"/>
    <w:rsid w:val="004B29BE"/>
    <w:rsid w:val="006345BB"/>
    <w:rsid w:val="00720ECA"/>
    <w:rsid w:val="00A13151"/>
    <w:rsid w:val="00B80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ECAF6"/>
  <w15:chartTrackingRefBased/>
  <w15:docId w15:val="{A7706606-396D-452A-B543-EF7E44599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45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45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45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45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45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45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45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45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45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45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45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45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45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45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45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45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45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45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45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45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45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45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45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45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45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45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45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45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45B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sterdam UMC</Company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ters, J.M.A. (Jeroen)</dc:creator>
  <cp:keywords/>
  <dc:description/>
  <cp:lastModifiedBy>Kusters, J.M.A. (Jeroen)</cp:lastModifiedBy>
  <cp:revision>2</cp:revision>
  <dcterms:created xsi:type="dcterms:W3CDTF">2025-09-26T14:29:00Z</dcterms:created>
  <dcterms:modified xsi:type="dcterms:W3CDTF">2025-10-02T10:08:00Z</dcterms:modified>
</cp:coreProperties>
</file>